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131A79AD" w:rsidR="00DB4B2C" w:rsidRPr="00410502" w:rsidRDefault="00000000" w:rsidP="006B2B65">
            <w:pPr>
              <w:rPr>
                <w:rFonts w:ascii="Arial" w:hAnsi="Arial" w:cs="Arial"/>
                <w:sz w:val="20"/>
                <w:szCs w:val="20"/>
              </w:rPr>
            </w:pPr>
            <w:sdt>
              <w:sdtPr>
                <w:rPr>
                  <w:rFonts w:ascii="Arial" w:hAnsi="Arial" w:cs="Arial"/>
                  <w:sz w:val="20"/>
                  <w:szCs w:val="20"/>
                </w:rPr>
                <w:id w:val="-1886790070"/>
                <w:placeholder>
                  <w:docPart w:val="DefaultPlaceholder_1082065158"/>
                </w:placeholder>
              </w:sdtPr>
              <w:sdtContent>
                <w:r w:rsidR="00C9345D">
                  <w:rPr>
                    <w:rFonts w:ascii="Arial" w:hAnsi="Arial" w:cs="Arial"/>
                    <w:sz w:val="20"/>
                    <w:szCs w:val="20"/>
                  </w:rPr>
                  <w:t>1</w:t>
                </w:r>
              </w:sdtContent>
            </w:sdt>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02A3798" w:rsidR="00DB4B2C" w:rsidRPr="00410502" w:rsidRDefault="00C9345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A96D6BC" w:rsidR="00DB4B2C" w:rsidRPr="00410502" w:rsidRDefault="00C9345D"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15A793C" w:rsidR="00DB4B2C" w:rsidRPr="00410502" w:rsidRDefault="00C9345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C9FBA87" w:rsidR="00DB4B2C" w:rsidRPr="00410502" w:rsidRDefault="00C9345D"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1C97EC6" w:rsidR="00DB4B2C" w:rsidRPr="00410502" w:rsidRDefault="00C9345D"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C8B76F3" w:rsidR="00DB4B2C" w:rsidRPr="00410502" w:rsidRDefault="00C9345D"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0FC25B7" w:rsidR="00DB4B2C" w:rsidRPr="00410502" w:rsidRDefault="00C9345D"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A2F2533" w:rsidR="00DB4B2C" w:rsidRPr="00410502" w:rsidRDefault="00C9345D"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EA80C42" w:rsidR="00DB4B2C" w:rsidRPr="00410502" w:rsidRDefault="00C9345D"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21A7DCB" w:rsidR="00DB4B2C" w:rsidRPr="00410502" w:rsidRDefault="00C9345D"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92DF91D" w:rsidR="00DB4B2C" w:rsidRPr="00410502" w:rsidRDefault="00C9345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EA9C8B5" w:rsidR="00DB4B2C" w:rsidRPr="00410502" w:rsidRDefault="00C9345D"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3AD4F27" w:rsidR="00DB4B2C" w:rsidRPr="00410502" w:rsidRDefault="00C9345D"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9080DA4" w:rsidR="00DB4B2C" w:rsidRPr="00410502" w:rsidRDefault="00C9345D" w:rsidP="006B2B65">
                <w:pPr>
                  <w:rPr>
                    <w:rFonts w:ascii="Arial" w:hAnsi="Arial" w:cs="Arial"/>
                    <w:sz w:val="20"/>
                    <w:szCs w:val="20"/>
                  </w:rPr>
                </w:pPr>
                <w:r>
                  <w:rPr>
                    <w:rFonts w:ascii="Arial" w:hAnsi="Arial" w:cs="Arial"/>
                    <w:sz w:val="20"/>
                    <w:szCs w:val="20"/>
                  </w:rPr>
                  <w:t>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78BA265" w:rsidR="00DB4B2C" w:rsidRPr="00410502" w:rsidRDefault="00C9345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A6EE966" w:rsidR="00DB4B2C" w:rsidRPr="00410502" w:rsidRDefault="00C9345D" w:rsidP="006B2B65">
            <w:pPr>
              <w:rPr>
                <w:rFonts w:ascii="Arial" w:hAnsi="Arial" w:cs="Arial"/>
                <w:sz w:val="20"/>
                <w:szCs w:val="20"/>
              </w:rPr>
            </w:pPr>
            <w:r>
              <w:rPr>
                <w:rFonts w:ascii="Arial" w:hAnsi="Arial" w:cs="Arial"/>
                <w:sz w:val="20"/>
                <w:szCs w:val="20"/>
              </w:rPr>
              <w:t>8-14</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7126314" w:rsidR="00DB4B2C" w:rsidRPr="00410502" w:rsidRDefault="00C9345D" w:rsidP="006B2B65">
                <w:pPr>
                  <w:rPr>
                    <w:rFonts w:ascii="Arial" w:hAnsi="Arial" w:cs="Arial"/>
                    <w:sz w:val="20"/>
                    <w:szCs w:val="20"/>
                  </w:rPr>
                </w:pPr>
                <w:r>
                  <w:rPr>
                    <w:rFonts w:ascii="Arial" w:hAnsi="Arial" w:cs="Arial"/>
                    <w:sz w:val="20"/>
                    <w:szCs w:val="20"/>
                  </w:rPr>
                  <w:t>8-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DA01948" w:rsidR="00DB4B2C" w:rsidRPr="00410502" w:rsidRDefault="00C9345D" w:rsidP="006B2B65">
                <w:pPr>
                  <w:rPr>
                    <w:rFonts w:ascii="Arial" w:hAnsi="Arial" w:cs="Arial"/>
                    <w:sz w:val="20"/>
                    <w:szCs w:val="20"/>
                  </w:rPr>
                </w:pPr>
                <w:r>
                  <w:rPr>
                    <w:rFonts w:ascii="Arial" w:hAnsi="Arial" w:cs="Arial"/>
                    <w:sz w:val="20"/>
                    <w:szCs w:val="20"/>
                  </w:rPr>
                  <w:t>14-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54B3913" w:rsidR="00DB4B2C" w:rsidRPr="00410502" w:rsidRDefault="00C9345D"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5880C58" w:rsidR="00DB4B2C" w:rsidRPr="00410502" w:rsidRDefault="00C9345D" w:rsidP="006B2B65">
                <w:pPr>
                  <w:rPr>
                    <w:rFonts w:ascii="Arial" w:hAnsi="Arial" w:cs="Arial"/>
                    <w:sz w:val="20"/>
                    <w:szCs w:val="20"/>
                  </w:rPr>
                </w:pPr>
                <w:r>
                  <w:rPr>
                    <w:rFonts w:ascii="Arial" w:hAnsi="Arial" w:cs="Arial"/>
                    <w:sz w:val="20"/>
                    <w:szCs w:val="20"/>
                  </w:rPr>
                  <w:t>1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3F6BACF" w:rsidR="00DB4B2C" w:rsidRPr="00410502" w:rsidRDefault="00C9345D"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F5400" w14:textId="77777777" w:rsidR="00E30F02" w:rsidRDefault="00E30F02" w:rsidP="008F00FC">
      <w:pPr>
        <w:spacing w:after="0" w:line="240" w:lineRule="auto"/>
      </w:pPr>
      <w:r>
        <w:separator/>
      </w:r>
    </w:p>
  </w:endnote>
  <w:endnote w:type="continuationSeparator" w:id="0">
    <w:p w14:paraId="3B2AF3E3" w14:textId="77777777" w:rsidR="00E30F02" w:rsidRDefault="00E30F0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8E946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9DE943" w14:textId="77777777" w:rsidR="00E30F02" w:rsidRDefault="00E30F02" w:rsidP="008F00FC">
      <w:pPr>
        <w:spacing w:after="0" w:line="240" w:lineRule="auto"/>
      </w:pPr>
      <w:r>
        <w:separator/>
      </w:r>
    </w:p>
  </w:footnote>
  <w:footnote w:type="continuationSeparator" w:id="0">
    <w:p w14:paraId="597BB38D" w14:textId="77777777" w:rsidR="00E30F02" w:rsidRDefault="00E30F0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FB654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2B49E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6496717">
    <w:abstractNumId w:val="4"/>
  </w:num>
  <w:num w:numId="2" w16cid:durableId="155539811">
    <w:abstractNumId w:val="5"/>
  </w:num>
  <w:num w:numId="3" w16cid:durableId="1678652498">
    <w:abstractNumId w:val="7"/>
  </w:num>
  <w:num w:numId="4" w16cid:durableId="2575620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63593677">
    <w:abstractNumId w:val="9"/>
  </w:num>
  <w:num w:numId="6" w16cid:durableId="1282611196">
    <w:abstractNumId w:val="8"/>
  </w:num>
  <w:num w:numId="7" w16cid:durableId="1263076630">
    <w:abstractNumId w:val="0"/>
  </w:num>
  <w:num w:numId="8" w16cid:durableId="1888252420">
    <w:abstractNumId w:val="6"/>
  </w:num>
  <w:num w:numId="9" w16cid:durableId="1623340821">
    <w:abstractNumId w:val="2"/>
  </w:num>
  <w:num w:numId="10" w16cid:durableId="7797664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1EBA"/>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345D"/>
    <w:rsid w:val="00C97AC3"/>
    <w:rsid w:val="00CB3347"/>
    <w:rsid w:val="00CE29A4"/>
    <w:rsid w:val="00D5306E"/>
    <w:rsid w:val="00DB140C"/>
    <w:rsid w:val="00DB4B2C"/>
    <w:rsid w:val="00DE5B2B"/>
    <w:rsid w:val="00E30F02"/>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EC3ADBC-BF20-234D-A66C-EBC87E6EA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24462"/>
    <w:rsid w:val="00351EB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hite, Brianna</cp:lastModifiedBy>
  <cp:revision>2</cp:revision>
  <cp:lastPrinted>2018-11-16T17:06:00Z</cp:lastPrinted>
  <dcterms:created xsi:type="dcterms:W3CDTF">2025-10-29T17:39:00Z</dcterms:created>
  <dcterms:modified xsi:type="dcterms:W3CDTF">2025-10-29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